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440"/>
        <w:tblW w:w="10989" w:type="dxa"/>
        <w:tblLook w:val="04A0" w:firstRow="1" w:lastRow="0" w:firstColumn="1" w:lastColumn="0" w:noHBand="0" w:noVBand="1"/>
      </w:tblPr>
      <w:tblGrid>
        <w:gridCol w:w="3510"/>
        <w:gridCol w:w="1790"/>
        <w:gridCol w:w="1900"/>
        <w:gridCol w:w="889"/>
        <w:gridCol w:w="1910"/>
        <w:gridCol w:w="990"/>
      </w:tblGrid>
      <w:tr w:rsidR="00976DB6" w:rsidRPr="005606D2" w:rsidTr="00976DB6">
        <w:trPr>
          <w:trHeight w:val="300"/>
        </w:trPr>
        <w:tc>
          <w:tcPr>
            <w:tcW w:w="10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B36EA2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Additional file 1:</w:t>
            </w:r>
            <w:r w:rsidR="00976DB6" w:rsidRPr="005606D2">
              <w:rPr>
                <w:rFonts w:ascii="Arial" w:eastAsia="Times New Roman" w:hAnsi="Arial" w:cs="Arial"/>
                <w:bCs/>
                <w:color w:val="000000"/>
              </w:rPr>
              <w:t xml:space="preserve"> Table </w:t>
            </w:r>
            <w:r>
              <w:rPr>
                <w:rFonts w:ascii="Arial" w:eastAsia="Times New Roman" w:hAnsi="Arial" w:cs="Arial"/>
                <w:bCs/>
                <w:color w:val="000000"/>
              </w:rPr>
              <w:t>S</w:t>
            </w:r>
            <w:bookmarkStart w:id="0" w:name="_GoBack"/>
            <w:bookmarkEnd w:id="0"/>
            <w:r w:rsidR="00976DB6" w:rsidRPr="005606D2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</w:tr>
      <w:tr w:rsidR="00976DB6" w:rsidRPr="005606D2" w:rsidTr="00976DB6">
        <w:trPr>
          <w:trHeight w:val="345"/>
        </w:trPr>
        <w:tc>
          <w:tcPr>
            <w:tcW w:w="10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5606D2">
              <w:rPr>
                <w:rFonts w:ascii="Arial" w:eastAsia="Times New Roman" w:hAnsi="Arial" w:cs="Arial"/>
                <w:bCs/>
                <w:color w:val="000000"/>
              </w:rPr>
              <w:t>Adjusted</w:t>
            </w:r>
            <w:r w:rsidRPr="005606D2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1/</w:t>
            </w:r>
            <w:r w:rsidRPr="005606D2">
              <w:rPr>
                <w:rFonts w:ascii="Arial" w:eastAsia="Times New Roman" w:hAnsi="Arial" w:cs="Arial"/>
                <w:bCs/>
                <w:color w:val="000000"/>
              </w:rPr>
              <w:t xml:space="preserve"> Odds Ratios for Adverse Pregnancy Outcomes Among Women 20+ Weeks of Gestation</w:t>
            </w:r>
          </w:p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5606D2">
              <w:rPr>
                <w:rFonts w:ascii="Arial" w:eastAsia="Times New Roman" w:hAnsi="Arial" w:cs="Arial"/>
                <w:bCs/>
                <w:color w:val="000000"/>
              </w:rPr>
              <w:t>According to Physical Activity Trajectory Class Across nuMoM2b Study Visits</w:t>
            </w:r>
          </w:p>
        </w:tc>
      </w:tr>
      <w:tr w:rsidR="00976DB6" w:rsidRPr="005606D2" w:rsidTr="00976DB6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76DB6" w:rsidRPr="005606D2" w:rsidTr="00976DB6">
        <w:trPr>
          <w:trHeight w:val="368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regnancy Outcome</w:t>
            </w:r>
            <w:r w:rsidRPr="005606D2">
              <w:rPr>
                <w:rFonts w:ascii="Arial" w:eastAsia="Times New Roman" w:hAnsi="Arial" w:cs="Arial"/>
                <w:color w:val="000000"/>
              </w:rPr>
              <w:br/>
              <w:t xml:space="preserve">   Physical Activity Trajectory </w:t>
            </w:r>
            <w:r w:rsidRPr="005606D2">
              <w:rPr>
                <w:rFonts w:ascii="Arial" w:eastAsia="Times New Roman" w:hAnsi="Arial" w:cs="Arial"/>
                <w:color w:val="000000"/>
              </w:rPr>
              <w:br/>
              <w:t xml:space="preserve">   Class (Contrast)</w:t>
            </w:r>
            <w:r w:rsidRPr="005606D2">
              <w:rPr>
                <w:rFonts w:ascii="Arial" w:eastAsia="Times New Roman" w:hAnsi="Arial" w:cs="Arial"/>
                <w:color w:val="000000"/>
                <w:vertAlign w:val="superscript"/>
              </w:rPr>
              <w:t>2/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regnancy Outcome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Odds Ratios – Adjustment 1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Odds Ratios – Adjustment 2</w:t>
            </w:r>
          </w:p>
        </w:tc>
      </w:tr>
      <w:tr w:rsidR="00976DB6" w:rsidRPr="005606D2" w:rsidTr="00976DB6">
        <w:trPr>
          <w:trHeight w:val="440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n/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Estimate (95% 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Estimate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976DB6" w:rsidRPr="005606D2" w:rsidTr="00976DB6">
        <w:trPr>
          <w:trHeight w:hRule="exact" w:val="144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reterm Birth (N1=9465, N2=9278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247/3272 (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008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1329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90/980 (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8 (0.99-1.6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6 (0.89-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18/1300 (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7 (1.00-1.6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3 (0.88-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94/2278 (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2 (0.92-1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7 (0.88-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70/1635 (1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46 (1.18-1.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5 (1.08-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8"/>
        </w:trPr>
        <w:tc>
          <w:tcPr>
            <w:tcW w:w="5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Spontaneous Preterm Birth (N1=9461, N2=927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60/3271 (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415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5520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54/978 (5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6 (0.84-1.6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1 (0.79-1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63/1300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1 (0.74-1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97 (0.71-1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05/2278 (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93 (0.72-1.2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93 (0.72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95/1634 (5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1 (0.93-1.5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9 (0.89-1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reeclampsia (N1=9450, N2=9263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63/3270 (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00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5872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64/976 (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6 (1.00-1.8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7 (0.78-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94/1299 (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51 (1.15-1.9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3 (0.93-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49/2273 (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3 (1.05-1.6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2 (0.89-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15/1632 (7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46 (1.14-1.8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9 (0.91-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8"/>
        </w:trPr>
        <w:tc>
          <w:tcPr>
            <w:tcW w:w="72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Preeclampsia or Antepartum gHTN (N1=9450, N2=9263)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372/3270 (1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008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3837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31/976 (1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7 (0.94-1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 (0.79-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86/1299 (1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6 (1.04-1.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2 (0.92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326/2273 (1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2 (1.13-1.5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5 (0.98-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227/1632 (13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3 (1.03-1.4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3 (0.93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GDM (N1=9314, N2=9131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lastRenderedPageBreak/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01/3245 (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48/956 (5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62 (1.13-2.3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69 (1.16-2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48/1270 (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0 (0.84-1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3 (0.78-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05/2226 (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55 (1.17-2.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52 (1.13-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92/1617 (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86 (1.38-2.4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95 (1.42-2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8"/>
        </w:trPr>
        <w:tc>
          <w:tcPr>
            <w:tcW w:w="5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SGA&lt;5th Percentile (N1=9426, N2=923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5606D2">
              <w:rPr>
                <w:rFonts w:ascii="Arial" w:eastAsia="Times New Roman" w:hAnsi="Arial" w:cs="Arial"/>
                <w:color w:val="000000"/>
              </w:rPr>
              <w:t>igh (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23/3260 (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164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0.1913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45/974 (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4 (0.87-1.7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1 (0.76-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606D2">
              <w:rPr>
                <w:rFonts w:ascii="Arial" w:hAnsi="Arial" w:cs="Arial"/>
                <w:i/>
                <w:iCs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Early in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63/1294 (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1 (0.96-1.8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13 (0.81-1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Late decreasing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16/2270 (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7 (1.05-1.7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39 (1.06-1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5606D2">
              <w:rPr>
                <w:rFonts w:ascii="Arial" w:eastAsia="Times New Roman" w:hAnsi="Arial" w:cs="Arial"/>
                <w:color w:val="000000"/>
              </w:rPr>
              <w:t>ow (versus referent)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76/1628 (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25 (0.93-1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1.06 (0.77-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606D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hRule="exact" w:val="14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76DB6" w:rsidRPr="005606D2" w:rsidTr="00976DB6">
        <w:trPr>
          <w:trHeight w:hRule="exact"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76DB6" w:rsidRPr="005606D2" w:rsidTr="00976DB6">
        <w:trPr>
          <w:trHeight w:hRule="exact" w:val="1017"/>
        </w:trPr>
        <w:tc>
          <w:tcPr>
            <w:tcW w:w="10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DB6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</w:rPr>
              <w:t>1/ The first adjustment includes the probability of class membership from the growth mixture model only. The second adjustment includes this, plus age (linear and quadratic terms), race/ethnicity (white, non-Hispanic; black, non-Hispanic; Hispanic; Asian: and other), early pregnancy BMI (linear and quadratic terms), and smoking status 3 months prior to pregnancy.  P-values are taken from logistic regression models.</w:t>
            </w:r>
          </w:p>
          <w:p w:rsidR="00976DB6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976DB6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976DB6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76DB6" w:rsidRPr="005606D2" w:rsidTr="00976DB6">
        <w:trPr>
          <w:trHeight w:val="288"/>
        </w:trPr>
        <w:tc>
          <w:tcPr>
            <w:tcW w:w="10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DB6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</w:p>
          <w:p w:rsidR="00976DB6" w:rsidRPr="005606D2" w:rsidRDefault="00976DB6" w:rsidP="00976D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606D2">
              <w:rPr>
                <w:rFonts w:ascii="Arial" w:eastAsia="Times New Roman" w:hAnsi="Arial" w:cs="Arial"/>
                <w:color w:val="000000"/>
                <w:vertAlign w:val="superscript"/>
              </w:rPr>
              <w:t>2/</w:t>
            </w:r>
            <w:r w:rsidRPr="005606D2">
              <w:rPr>
                <w:rFonts w:ascii="Arial" w:eastAsia="Times New Roman" w:hAnsi="Arial" w:cs="Arial"/>
                <w:color w:val="000000"/>
              </w:rPr>
              <w:t xml:space="preserve"> N1 and N2 present the number of observations used in calculating the adjusted odds ratios, 1 and 2, respectively.</w:t>
            </w:r>
          </w:p>
        </w:tc>
      </w:tr>
    </w:tbl>
    <w:p w:rsidR="00FA124A" w:rsidRDefault="00B36EA2"/>
    <w:sectPr w:rsidR="00FA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6DB6"/>
    <w:rsid w:val="000B4A03"/>
    <w:rsid w:val="00976DB6"/>
    <w:rsid w:val="00B36EA2"/>
    <w:rsid w:val="00B4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E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E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6</Words>
  <Characters>3277</Characters>
  <Application>Microsoft Office Word</Application>
  <DocSecurity>0</DocSecurity>
  <Lines>327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thleen</dc:creator>
  <cp:keywords/>
  <dc:description/>
  <cp:lastModifiedBy>JFURTON</cp:lastModifiedBy>
  <cp:revision>2</cp:revision>
  <dcterms:created xsi:type="dcterms:W3CDTF">2018-02-01T16:57:00Z</dcterms:created>
  <dcterms:modified xsi:type="dcterms:W3CDTF">2018-07-03T05:43:00Z</dcterms:modified>
</cp:coreProperties>
</file>